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400"/>
        <w:rPr/>
      </w:pPr>
      <w:r>
        <w:rPr/>
        <w:drawing>
          <wp:inline distT="0" distB="0" distL="0" distR="0">
            <wp:extent cx="4968875" cy="440055"/>
            <wp:effectExtent l="0" t="0" r="0" b="0"/>
            <wp:docPr id="1" name="图片 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2" r="-7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44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Figure 7. ABA signal transduction.PYR/PYL: ABA receptor PYR/PYL family; PP2C: protein phosphatase 2C; SnRK2: serine/threonine-protein kinase SRK2; ABF: ABA-responsive element binding factor.</w:t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3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